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515BF" w14:textId="77777777" w:rsidR="004A5A25" w:rsidRPr="00985C63" w:rsidRDefault="004A5A25" w:rsidP="004A5A25">
      <w:pPr>
        <w:spacing w:line="360" w:lineRule="auto"/>
        <w:rPr>
          <w:rFonts w:cstheme="minorHAnsi"/>
          <w:b/>
          <w:bCs/>
        </w:rPr>
      </w:pPr>
    </w:p>
    <w:p w14:paraId="264FF104" w14:textId="77777777" w:rsidR="004A5A25" w:rsidRPr="00985C63" w:rsidRDefault="004A5A25" w:rsidP="004A5A25">
      <w:pPr>
        <w:spacing w:after="0" w:line="240" w:lineRule="auto"/>
        <w:textAlignment w:val="baseline"/>
        <w:rPr>
          <w:rFonts w:eastAsia="Times New Roman" w:cstheme="minorHAnsi"/>
          <w:lang w:eastAsia="en-AU"/>
        </w:rPr>
      </w:pPr>
      <w:r w:rsidRPr="00985C63">
        <w:rPr>
          <w:rFonts w:eastAsia="Times New Roman" w:cstheme="minorHAnsi"/>
          <w:b/>
          <w:bCs/>
          <w:lang w:eastAsia="en-AU"/>
        </w:rPr>
        <w:t xml:space="preserve">Table A3. SEM Model Fit for people who use methamphetamine </w:t>
      </w:r>
    </w:p>
    <w:tbl>
      <w:tblPr>
        <w:tblW w:w="70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0"/>
        <w:gridCol w:w="1305"/>
      </w:tblGrid>
      <w:tr w:rsidR="004A5A25" w:rsidRPr="00985C63" w14:paraId="6A14BF36" w14:textId="77777777" w:rsidTr="00612A57">
        <w:trPr>
          <w:trHeight w:val="360"/>
        </w:trPr>
        <w:tc>
          <w:tcPr>
            <w:tcW w:w="576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  <w:hideMark/>
          </w:tcPr>
          <w:p w14:paraId="63DDFBDF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Variable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  <w:hideMark/>
          </w:tcPr>
          <w:p w14:paraId="5614768C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Value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A5A25" w:rsidRPr="00985C63" w14:paraId="6881E2F5" w14:textId="77777777" w:rsidTr="00612A57">
        <w:trPr>
          <w:trHeight w:val="360"/>
        </w:trPr>
        <w:tc>
          <w:tcPr>
            <w:tcW w:w="576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F8591A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Model Parameters </w:t>
            </w:r>
          </w:p>
        </w:tc>
        <w:tc>
          <w:tcPr>
            <w:tcW w:w="1305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7F1629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4 </w:t>
            </w:r>
          </w:p>
        </w:tc>
      </w:tr>
      <w:tr w:rsidR="004A5A25" w:rsidRPr="00985C63" w14:paraId="1E924586" w14:textId="77777777" w:rsidTr="00612A57">
        <w:trPr>
          <w:trHeight w:val="39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ECB675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# Observations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207E18" w14:textId="77777777" w:rsidR="004A5A25" w:rsidRPr="00985C63" w:rsidRDefault="004A5A25" w:rsidP="00612A57">
            <w:pPr>
              <w:spacing w:after="0" w:line="240" w:lineRule="auto"/>
              <w:ind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53 </w:t>
            </w:r>
          </w:p>
        </w:tc>
      </w:tr>
      <w:tr w:rsidR="004A5A25" w:rsidRPr="00985C63" w14:paraId="37A7419F" w14:textId="77777777" w:rsidTr="00612A57">
        <w:trPr>
          <w:trHeight w:val="39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81E13F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User Model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AB173C" w14:textId="77777777" w:rsidR="004A5A25" w:rsidRPr="00985C63" w:rsidRDefault="004A5A25" w:rsidP="00612A57">
            <w:pPr>
              <w:spacing w:after="0" w:line="240" w:lineRule="auto"/>
              <w:ind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A5A25" w:rsidRPr="00985C63" w14:paraId="7FF83955" w14:textId="77777777" w:rsidTr="00612A57">
        <w:trPr>
          <w:trHeight w:val="37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8D4F06" w14:textId="77777777" w:rsidR="004A5A25" w:rsidRPr="00985C63" w:rsidRDefault="004A5A25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 </w:t>
            </w:r>
            <w:r w:rsidRPr="00985C63">
              <w:rPr>
                <w:rFonts w:ascii="Cambria Math" w:eastAsia="Times New Roman" w:hAnsi="Cambria Math" w:cs="Cambria Math"/>
                <w:bdr w:val="none" w:sz="0" w:space="0" w:color="auto" w:frame="1"/>
                <w:lang w:eastAsia="en-AU"/>
              </w:rPr>
              <w:t>𝜒</w:t>
            </w:r>
            <w:r w:rsidRPr="00985C63">
              <w:rPr>
                <w:rFonts w:eastAsia="Times New Roman" w:cstheme="minorHAnsi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1D5FFD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 </w:t>
            </w:r>
          </w:p>
        </w:tc>
      </w:tr>
      <w:tr w:rsidR="004A5A25" w:rsidRPr="00985C63" w14:paraId="4F336900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BC7C92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proofErr w:type="spellStart"/>
            <w:r w:rsidRPr="00985C63">
              <w:rPr>
                <w:rFonts w:eastAsia="Times New Roman" w:cstheme="minorHAnsi"/>
                <w:color w:val="000000"/>
                <w:lang w:eastAsia="en-AU"/>
              </w:rPr>
              <w:t>df</w:t>
            </w:r>
            <w:proofErr w:type="spellEnd"/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03CF46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 </w:t>
            </w:r>
          </w:p>
        </w:tc>
      </w:tr>
      <w:tr w:rsidR="004A5A25" w:rsidRPr="00985C63" w14:paraId="20B8BCED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50042A" w14:textId="77777777" w:rsidR="004A5A25" w:rsidRPr="00985C63" w:rsidRDefault="004A5A25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</w:t>
            </w:r>
            <w:r w:rsidRPr="00985C63">
              <w:rPr>
                <w:rFonts w:ascii="Cambria Math" w:eastAsia="Times New Roman" w:hAnsi="Cambria Math" w:cs="Cambria Math"/>
                <w:bdr w:val="none" w:sz="0" w:space="0" w:color="auto" w:frame="1"/>
                <w:lang w:eastAsia="en-AU"/>
              </w:rPr>
              <w:t>𝑝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BC6698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NA </w:t>
            </w:r>
          </w:p>
        </w:tc>
      </w:tr>
      <w:tr w:rsidR="004A5A25" w:rsidRPr="00985C63" w14:paraId="608050D6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348332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Baseline Model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9A10B8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A5A25" w:rsidRPr="00985C63" w14:paraId="17846991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AA1475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proofErr w:type="spellStart"/>
            <w:r w:rsidRPr="00985C63">
              <w:rPr>
                <w:rFonts w:eastAsia="Times New Roman" w:cstheme="minorHAnsi"/>
                <w:color w:val="000000"/>
                <w:lang w:eastAsia="en-AU"/>
              </w:rPr>
              <w:t>chisq</w:t>
            </w:r>
            <w:proofErr w:type="spellEnd"/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DFA9DD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13.01 </w:t>
            </w:r>
          </w:p>
        </w:tc>
      </w:tr>
      <w:tr w:rsidR="004A5A25" w:rsidRPr="00985C63" w14:paraId="19600EE3" w14:textId="77777777" w:rsidTr="00612A57">
        <w:trPr>
          <w:trHeight w:val="37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D290D4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proofErr w:type="spellStart"/>
            <w:r w:rsidRPr="00985C63">
              <w:rPr>
                <w:rFonts w:eastAsia="Times New Roman" w:cstheme="minorHAnsi"/>
                <w:color w:val="000000"/>
                <w:lang w:eastAsia="en-AU"/>
              </w:rPr>
              <w:t>df</w:t>
            </w:r>
            <w:proofErr w:type="spellEnd"/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0AF4DA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3 </w:t>
            </w:r>
          </w:p>
        </w:tc>
      </w:tr>
      <w:tr w:rsidR="004A5A25" w:rsidRPr="00985C63" w14:paraId="347EBA03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27DD14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proofErr w:type="spellStart"/>
            <w:r w:rsidRPr="00985C63">
              <w:rPr>
                <w:rFonts w:eastAsia="Times New Roman" w:cstheme="minorHAnsi"/>
                <w:color w:val="000000"/>
                <w:lang w:eastAsia="en-AU"/>
              </w:rPr>
              <w:t>Pvalue</w:t>
            </w:r>
            <w:proofErr w:type="spellEnd"/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590E1A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&lt;.01 </w:t>
            </w:r>
          </w:p>
        </w:tc>
      </w:tr>
      <w:tr w:rsidR="004A5A25" w:rsidRPr="00985C63" w14:paraId="3CA173ED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B2D243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Fit Measures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  <w:p w14:paraId="733957FC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User Model vs Baseline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F1644A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A5A25" w:rsidRPr="00985C63" w14:paraId="5F92E4D8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E92D7B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Comparative Fit Index (CFI)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828E1E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1.0 </w:t>
            </w:r>
          </w:p>
        </w:tc>
      </w:tr>
      <w:tr w:rsidR="004A5A25" w:rsidRPr="00985C63" w14:paraId="6CFD3286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622B68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Tucker-Lewis Index (TLI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27EEB3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1.0 </w:t>
            </w:r>
          </w:p>
        </w:tc>
      </w:tr>
      <w:tr w:rsidR="004A5A25" w:rsidRPr="00985C63" w14:paraId="10A6B430" w14:textId="77777777" w:rsidTr="00612A57">
        <w:trPr>
          <w:trHeight w:val="37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88354A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Loglikelihood and Information Criteria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714667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A5A25" w:rsidRPr="00985C63" w14:paraId="04C78794" w14:textId="77777777" w:rsidTr="00612A57">
        <w:trPr>
          <w:trHeight w:val="37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5B55F3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Loglikelihood user model (H0)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FD342D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-211.30 </w:t>
            </w:r>
          </w:p>
        </w:tc>
      </w:tr>
      <w:tr w:rsidR="004A5A25" w:rsidRPr="00985C63" w14:paraId="57F7C76F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A8FB73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Loglikelihood unrestricted model (H1)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C35DF1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-211.30 </w:t>
            </w:r>
          </w:p>
        </w:tc>
      </w:tr>
      <w:tr w:rsidR="004A5A25" w:rsidRPr="00985C63" w14:paraId="0309FA82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AAC1EB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 xml:space="preserve">Akaike Information Criterion (AIC)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DE30FB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430.59 </w:t>
            </w:r>
          </w:p>
        </w:tc>
      </w:tr>
      <w:tr w:rsidR="004A5A25" w:rsidRPr="00985C63" w14:paraId="2D4EFA71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DC013A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Bayesian Information Criterion (BIC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27EA2A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438.47 </w:t>
            </w:r>
          </w:p>
        </w:tc>
      </w:tr>
      <w:tr w:rsidR="004A5A25" w:rsidRPr="00985C63" w14:paraId="4AA74689" w14:textId="77777777" w:rsidTr="00612A57">
        <w:trPr>
          <w:trHeight w:val="375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EA88D6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Sample-size Adjusted Bayesian Information Criterion (SABIC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9044AC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425.91 </w:t>
            </w:r>
          </w:p>
        </w:tc>
      </w:tr>
      <w:tr w:rsidR="004A5A25" w:rsidRPr="00985C63" w14:paraId="0AE213EA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49DDA0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Root Mean Square Error of Approximation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(RMSEA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C7ED29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A5A25" w:rsidRPr="00985C63" w14:paraId="66E297EE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22BF91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RMSEA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1BE30F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  <w:tr w:rsidR="004A5A25" w:rsidRPr="00985C63" w14:paraId="0EB9D1BB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EB6B5E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RMSEA (lower)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82A9D2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  <w:tr w:rsidR="004A5A25" w:rsidRPr="00985C63" w14:paraId="2272A303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AFB0E7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RMSEA (Upper)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2249B6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  <w:tr w:rsidR="004A5A25" w:rsidRPr="00985C63" w14:paraId="2F78B71D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E4600A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p-value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453115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NA </w:t>
            </w:r>
          </w:p>
        </w:tc>
      </w:tr>
      <w:tr w:rsidR="004A5A25" w:rsidRPr="00985C63" w14:paraId="1E39B028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15AE20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tandardised Root Mean Square Residual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(SRMSR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C5CC40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A5A25" w:rsidRPr="00985C63" w14:paraId="3744FDD6" w14:textId="77777777" w:rsidTr="00612A57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  <w:hideMark/>
          </w:tcPr>
          <w:p w14:paraId="2627C094" w14:textId="77777777" w:rsidR="004A5A25" w:rsidRPr="00985C63" w:rsidRDefault="004A5A25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SRMSR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  <w:hideMark/>
          </w:tcPr>
          <w:p w14:paraId="5E13C3A2" w14:textId="77777777" w:rsidR="004A5A25" w:rsidRPr="00985C63" w:rsidRDefault="004A5A25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</w:tbl>
    <w:p w14:paraId="6CCAC85E" w14:textId="77777777" w:rsidR="004A5A25" w:rsidRPr="00985C63" w:rsidRDefault="004A5A25" w:rsidP="004A5A25">
      <w:pPr>
        <w:spacing w:after="0" w:line="240" w:lineRule="auto"/>
        <w:textAlignment w:val="baseline"/>
        <w:rPr>
          <w:rFonts w:eastAsia="Times New Roman" w:cstheme="minorHAnsi"/>
          <w:lang w:eastAsia="en-AU"/>
        </w:rPr>
      </w:pPr>
      <w:r w:rsidRPr="00985C63">
        <w:rPr>
          <w:rFonts w:eastAsia="Times New Roman" w:cstheme="minorHAnsi"/>
          <w:lang w:eastAsia="en-AU"/>
        </w:rPr>
        <w:t> </w:t>
      </w:r>
    </w:p>
    <w:p w14:paraId="397A1F79" w14:textId="77777777" w:rsidR="006163C0" w:rsidRDefault="006163C0"/>
    <w:sectPr w:rsidR="00616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A25"/>
    <w:rsid w:val="00075B31"/>
    <w:rsid w:val="001430CB"/>
    <w:rsid w:val="00227362"/>
    <w:rsid w:val="002B3717"/>
    <w:rsid w:val="004A5A25"/>
    <w:rsid w:val="005B2190"/>
    <w:rsid w:val="006163C0"/>
    <w:rsid w:val="00687B2B"/>
    <w:rsid w:val="006F263C"/>
    <w:rsid w:val="00773D95"/>
    <w:rsid w:val="00A4063A"/>
    <w:rsid w:val="00BF141A"/>
    <w:rsid w:val="00F1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9552"/>
  <w15:chartTrackingRefBased/>
  <w15:docId w15:val="{57F2D655-E805-4640-8696-D67D6A3B5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A2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A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A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A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A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A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A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A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A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A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A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A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A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A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A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A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A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A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A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A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5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A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5A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A2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5A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A2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5A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A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A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A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 Hayley</dc:creator>
  <cp:keywords/>
  <dc:description/>
  <cp:lastModifiedBy>Amie Hayley</cp:lastModifiedBy>
  <cp:revision>1</cp:revision>
  <dcterms:created xsi:type="dcterms:W3CDTF">2024-09-05T01:18:00Z</dcterms:created>
  <dcterms:modified xsi:type="dcterms:W3CDTF">2024-09-05T01:18:00Z</dcterms:modified>
</cp:coreProperties>
</file>